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8E942A" w14:textId="77777777" w:rsidR="00903093" w:rsidRPr="008C017F" w:rsidRDefault="00903093" w:rsidP="0090309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center"/>
        <w:rPr>
          <w:b/>
          <w:bCs/>
          <w:lang w:val="en-US"/>
        </w:rPr>
      </w:pPr>
      <w:r w:rsidRPr="008C017F">
        <w:rPr>
          <w:b/>
          <w:bCs/>
          <w:lang w:val="en-US"/>
        </w:rPr>
        <w:t>Supplementary Material</w:t>
      </w:r>
    </w:p>
    <w:p w14:paraId="45D6EC18" w14:textId="77777777" w:rsidR="00903093" w:rsidRPr="008C017F" w:rsidRDefault="00903093" w:rsidP="00903093">
      <w:pPr>
        <w:spacing w:line="360" w:lineRule="auto"/>
        <w:jc w:val="center"/>
        <w:rPr>
          <w:b/>
          <w:bCs/>
          <w:lang w:val="en-US"/>
        </w:rPr>
      </w:pPr>
      <w:r w:rsidRPr="008C017F">
        <w:rPr>
          <w:b/>
          <w:bCs/>
          <w:lang w:val="en-US"/>
        </w:rPr>
        <w:t>Table S1. 16S rRNA metagenomic sequencing statistics.</w:t>
      </w:r>
    </w:p>
    <w:tbl>
      <w:tblPr>
        <w:tblW w:w="0" w:type="auto"/>
        <w:tblInd w:w="5" w:type="dxa"/>
        <w:tblLook w:val="04A0" w:firstRow="1" w:lastRow="0" w:firstColumn="1" w:lastColumn="0" w:noHBand="0" w:noVBand="1"/>
      </w:tblPr>
      <w:tblGrid>
        <w:gridCol w:w="1448"/>
        <w:gridCol w:w="1309"/>
        <w:gridCol w:w="962"/>
        <w:gridCol w:w="1160"/>
        <w:gridCol w:w="1150"/>
        <w:gridCol w:w="1337"/>
        <w:gridCol w:w="1467"/>
      </w:tblGrid>
      <w:tr w:rsidR="00903093" w:rsidRPr="008C017F" w14:paraId="52E65ACA" w14:textId="77777777" w:rsidTr="00247BE0">
        <w:trPr>
          <w:trHeight w:val="6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C3094" w14:textId="77777777" w:rsidR="00903093" w:rsidRPr="008C017F" w:rsidRDefault="00903093" w:rsidP="00247BE0">
            <w:pPr>
              <w:jc w:val="center"/>
              <w:rPr>
                <w:b/>
                <w:lang w:val="en-US" w:eastAsia="en-US"/>
              </w:rPr>
            </w:pPr>
            <w:r w:rsidRPr="008C017F">
              <w:rPr>
                <w:b/>
                <w:lang w:val="en-US" w:eastAsia="en-US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09220" w14:textId="77777777" w:rsidR="00903093" w:rsidRPr="008C017F" w:rsidRDefault="00903093" w:rsidP="00247BE0">
            <w:pPr>
              <w:jc w:val="center"/>
              <w:rPr>
                <w:b/>
                <w:bCs/>
                <w:lang w:val="en-US" w:eastAsia="en-US"/>
              </w:rPr>
            </w:pPr>
            <w:r w:rsidRPr="008C017F">
              <w:rPr>
                <w:b/>
                <w:lang w:val="en-US" w:eastAsia="en-US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2D932" w14:textId="77777777" w:rsidR="00903093" w:rsidRPr="008C017F" w:rsidRDefault="00903093" w:rsidP="00247BE0">
            <w:pPr>
              <w:jc w:val="center"/>
              <w:rPr>
                <w:b/>
                <w:bCs/>
                <w:lang w:val="en-US" w:eastAsia="en-US"/>
              </w:rPr>
            </w:pPr>
            <w:r w:rsidRPr="008C017F">
              <w:rPr>
                <w:b/>
                <w:lang w:val="en-US" w:eastAsia="en-US"/>
              </w:rPr>
              <w:t>Raw Rea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351DF" w14:textId="77777777" w:rsidR="00903093" w:rsidRPr="008C017F" w:rsidRDefault="00903093" w:rsidP="00247BE0">
            <w:pPr>
              <w:jc w:val="center"/>
              <w:rPr>
                <w:b/>
                <w:bCs/>
                <w:lang w:val="en-US" w:eastAsia="en-US"/>
              </w:rPr>
            </w:pPr>
            <w:r w:rsidRPr="008C017F">
              <w:rPr>
                <w:b/>
                <w:lang w:val="en-US" w:eastAsia="en-US"/>
              </w:rPr>
              <w:t>Filtered Rea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89167" w14:textId="77777777" w:rsidR="00903093" w:rsidRPr="008C017F" w:rsidRDefault="00903093" w:rsidP="00247BE0">
            <w:pPr>
              <w:jc w:val="center"/>
              <w:rPr>
                <w:b/>
                <w:bCs/>
                <w:lang w:val="en-US" w:eastAsia="en-US"/>
              </w:rPr>
            </w:pPr>
            <w:r w:rsidRPr="008C017F">
              <w:rPr>
                <w:b/>
                <w:bCs/>
                <w:lang w:val="en-US" w:eastAsia="en-US"/>
              </w:rPr>
              <w:t>Denoised</w:t>
            </w:r>
          </w:p>
          <w:p w14:paraId="5C6F21DD" w14:textId="77777777" w:rsidR="00903093" w:rsidRPr="008C017F" w:rsidRDefault="00903093" w:rsidP="00247BE0">
            <w:pPr>
              <w:jc w:val="center"/>
              <w:rPr>
                <w:b/>
                <w:bCs/>
                <w:lang w:val="en-US" w:eastAsia="en-US"/>
              </w:rPr>
            </w:pPr>
            <w:r w:rsidRPr="008C017F">
              <w:rPr>
                <w:b/>
                <w:bCs/>
                <w:lang w:val="en-US" w:eastAsia="en-US"/>
              </w:rPr>
              <w:t>Rea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30875" w14:textId="77777777" w:rsidR="00903093" w:rsidRPr="008C017F" w:rsidRDefault="00903093" w:rsidP="00247BE0">
            <w:pPr>
              <w:jc w:val="center"/>
              <w:rPr>
                <w:b/>
                <w:lang w:val="en-US" w:eastAsia="en-US"/>
              </w:rPr>
            </w:pPr>
            <w:r w:rsidRPr="008C017F">
              <w:rPr>
                <w:b/>
                <w:lang w:val="en-US" w:eastAsia="en-US"/>
              </w:rPr>
              <w:t>Non-chimeric Rea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183CEF" w14:textId="77777777" w:rsidR="00903093" w:rsidRPr="008C017F" w:rsidRDefault="00903093" w:rsidP="00247BE0">
            <w:pPr>
              <w:jc w:val="center"/>
              <w:rPr>
                <w:b/>
                <w:lang w:val="en-US" w:eastAsia="en-US"/>
              </w:rPr>
            </w:pPr>
            <w:r w:rsidRPr="008C017F">
              <w:rPr>
                <w:b/>
                <w:lang w:val="en-US" w:eastAsia="en-US"/>
              </w:rPr>
              <w:t>Assigned Bacterial Reads</w:t>
            </w:r>
          </w:p>
        </w:tc>
      </w:tr>
      <w:tr w:rsidR="00903093" w:rsidRPr="008C017F" w14:paraId="7A3DE4D4" w14:textId="77777777" w:rsidTr="00247BE0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35D989" w14:textId="77777777" w:rsidR="00903093" w:rsidRPr="008C017F" w:rsidRDefault="00903093" w:rsidP="00247BE0">
            <w:pPr>
              <w:jc w:val="center"/>
              <w:rPr>
                <w:lang w:val="en-US" w:eastAsia="en-US"/>
              </w:rPr>
            </w:pPr>
            <w:proofErr w:type="spellStart"/>
            <w:r w:rsidRPr="008C017F">
              <w:rPr>
                <w:lang w:val="en-US" w:eastAsia="en-US"/>
              </w:rPr>
              <w:t>Rizospheric</w:t>
            </w:r>
            <w:proofErr w:type="spellEnd"/>
            <w:r w:rsidRPr="008C017F">
              <w:rPr>
                <w:lang w:val="en-US" w:eastAsia="en-US"/>
              </w:rPr>
              <w:t xml:space="preserve"> Soi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75B06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BD17D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99,5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0A03A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86,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F6F43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84,4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EC6543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75,7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FF58D63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74,325</w:t>
            </w:r>
          </w:p>
        </w:tc>
      </w:tr>
      <w:tr w:rsidR="00903093" w:rsidRPr="008C017F" w14:paraId="602B7B0D" w14:textId="77777777" w:rsidTr="00247BE0">
        <w:trPr>
          <w:trHeight w:val="31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3809F5D" w14:textId="77777777" w:rsidR="00903093" w:rsidRPr="008C017F" w:rsidRDefault="00903093" w:rsidP="00247BE0">
            <w:pPr>
              <w:jc w:val="center"/>
              <w:rPr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E807C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3FCBF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96,8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41436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82,2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839F5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80,6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F64136B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73,0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0D49B82E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71,905</w:t>
            </w:r>
          </w:p>
        </w:tc>
      </w:tr>
      <w:tr w:rsidR="00903093" w:rsidRPr="008C017F" w14:paraId="2C65EB01" w14:textId="77777777" w:rsidTr="00247BE0">
        <w:trPr>
          <w:trHeight w:val="31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F1C805B" w14:textId="77777777" w:rsidR="00903093" w:rsidRPr="008C017F" w:rsidRDefault="00903093" w:rsidP="00247BE0">
            <w:pPr>
              <w:jc w:val="center"/>
              <w:rPr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50CB6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55A17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60,1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DF221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51,7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ECAA9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50,2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18173D0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44,6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7E44B1CC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44,131</w:t>
            </w:r>
          </w:p>
        </w:tc>
      </w:tr>
      <w:tr w:rsidR="00903093" w:rsidRPr="008C017F" w14:paraId="3349D503" w14:textId="77777777" w:rsidTr="00247BE0">
        <w:trPr>
          <w:trHeight w:val="31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CF53DA2" w14:textId="77777777" w:rsidR="00903093" w:rsidRPr="008C017F" w:rsidRDefault="00903093" w:rsidP="00247BE0">
            <w:pPr>
              <w:jc w:val="center"/>
              <w:rPr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A5980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Lysozy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861B0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132,3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85CC6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114,1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C0ED8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111,9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4D23222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99,8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1EDA2F00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98,209</w:t>
            </w:r>
          </w:p>
        </w:tc>
      </w:tr>
      <w:tr w:rsidR="00903093" w:rsidRPr="008C017F" w14:paraId="2BB7ABEE" w14:textId="77777777" w:rsidTr="00247BE0">
        <w:trPr>
          <w:trHeight w:val="31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27DAEE7" w14:textId="77777777" w:rsidR="00903093" w:rsidRPr="008C017F" w:rsidRDefault="00903093" w:rsidP="00247BE0">
            <w:pPr>
              <w:jc w:val="center"/>
              <w:rPr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BB374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Lysozy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03352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129,2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DA3E3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111,1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4FFCD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108,9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A662820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99,3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7C1E267E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98,039</w:t>
            </w:r>
          </w:p>
        </w:tc>
      </w:tr>
      <w:tr w:rsidR="00903093" w:rsidRPr="008C017F" w14:paraId="046C947F" w14:textId="77777777" w:rsidTr="00247BE0">
        <w:trPr>
          <w:trHeight w:val="31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04BA28D" w14:textId="77777777" w:rsidR="00903093" w:rsidRPr="008C017F" w:rsidRDefault="00903093" w:rsidP="00247BE0">
            <w:pPr>
              <w:jc w:val="center"/>
              <w:rPr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7D3F0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Lysozy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A7A6D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260,9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77214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221,4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31E0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217,1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6A6123A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193,2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4C160938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191,026</w:t>
            </w:r>
          </w:p>
        </w:tc>
      </w:tr>
      <w:tr w:rsidR="00903093" w:rsidRPr="008C017F" w14:paraId="41F2B35D" w14:textId="77777777" w:rsidTr="00247BE0">
        <w:trPr>
          <w:trHeight w:val="31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48975DF" w14:textId="77777777" w:rsidR="00903093" w:rsidRPr="008C017F" w:rsidRDefault="00903093" w:rsidP="00247BE0">
            <w:pPr>
              <w:jc w:val="center"/>
              <w:rPr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BCC85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rFonts w:ascii="Palatino Linotype" w:hAnsi="Palatino Linotype"/>
                <w:sz w:val="20"/>
                <w:szCs w:val="20"/>
                <w:lang w:val="en-US" w:eastAsia="en-US"/>
              </w:rPr>
              <w:t>β</w:t>
            </w:r>
            <w:r w:rsidRPr="008C017F">
              <w:rPr>
                <w:sz w:val="20"/>
                <w:szCs w:val="20"/>
                <w:lang w:val="en-US" w:eastAsia="en-US"/>
              </w:rPr>
              <w:t>-Defensin-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1E25D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89,9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5A74F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77,2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04AE9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75,5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02679E6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69,1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0F1F61AC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67,034</w:t>
            </w:r>
          </w:p>
        </w:tc>
      </w:tr>
      <w:tr w:rsidR="00903093" w:rsidRPr="008C017F" w14:paraId="09769F0C" w14:textId="77777777" w:rsidTr="00247BE0">
        <w:trPr>
          <w:trHeight w:val="31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6D7D340" w14:textId="77777777" w:rsidR="00903093" w:rsidRPr="008C017F" w:rsidRDefault="00903093" w:rsidP="00247BE0">
            <w:pPr>
              <w:jc w:val="center"/>
              <w:rPr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FF745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rFonts w:ascii="Palatino Linotype" w:hAnsi="Palatino Linotype"/>
                <w:sz w:val="20"/>
                <w:szCs w:val="20"/>
                <w:lang w:val="en-US" w:eastAsia="en-US"/>
              </w:rPr>
              <w:t>β</w:t>
            </w:r>
            <w:r w:rsidRPr="008C017F">
              <w:rPr>
                <w:sz w:val="20"/>
                <w:szCs w:val="20"/>
                <w:lang w:val="en-US" w:eastAsia="en-US"/>
              </w:rPr>
              <w:t>-Defensin-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DF4AB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128,2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045D2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108,5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3734F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106,3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31B9EBA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95,6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65A5172A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93,176</w:t>
            </w:r>
          </w:p>
        </w:tc>
      </w:tr>
      <w:tr w:rsidR="00903093" w:rsidRPr="008C017F" w14:paraId="3B3626A7" w14:textId="77777777" w:rsidTr="00247BE0">
        <w:trPr>
          <w:trHeight w:val="31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6C03B58" w14:textId="77777777" w:rsidR="00903093" w:rsidRPr="008C017F" w:rsidRDefault="00903093" w:rsidP="00247BE0">
            <w:pPr>
              <w:jc w:val="center"/>
              <w:rPr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16A59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rFonts w:ascii="Palatino Linotype" w:hAnsi="Palatino Linotype"/>
                <w:sz w:val="20"/>
                <w:szCs w:val="20"/>
                <w:lang w:val="en-US" w:eastAsia="en-US"/>
              </w:rPr>
              <w:t>β</w:t>
            </w:r>
            <w:r w:rsidRPr="008C017F">
              <w:rPr>
                <w:sz w:val="20"/>
                <w:szCs w:val="20"/>
                <w:lang w:val="en-US" w:eastAsia="en-US"/>
              </w:rPr>
              <w:t>-Defensin-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9A7D5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153,5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86581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127,6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AD882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125,3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9F0DA7A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112,2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57FA5FB2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110,788</w:t>
            </w:r>
          </w:p>
        </w:tc>
      </w:tr>
      <w:tr w:rsidR="00903093" w:rsidRPr="008C017F" w14:paraId="350DC5E9" w14:textId="77777777" w:rsidTr="00247BE0">
        <w:trPr>
          <w:trHeight w:val="31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775993B" w14:textId="77777777" w:rsidR="00903093" w:rsidRPr="008C017F" w:rsidRDefault="00903093" w:rsidP="00247BE0">
            <w:pPr>
              <w:jc w:val="center"/>
              <w:rPr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427A0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Combin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11200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312,8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C3A8E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261,4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F280A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257,3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E5FC1EE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233,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5A9F8713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230,380</w:t>
            </w:r>
          </w:p>
        </w:tc>
      </w:tr>
      <w:tr w:rsidR="00903093" w:rsidRPr="008C017F" w14:paraId="4D2FC6C4" w14:textId="77777777" w:rsidTr="00247BE0">
        <w:trPr>
          <w:trHeight w:val="31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C6E4599" w14:textId="77777777" w:rsidR="00903093" w:rsidRPr="008C017F" w:rsidRDefault="00903093" w:rsidP="00247BE0">
            <w:pPr>
              <w:jc w:val="center"/>
              <w:rPr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0E322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Combin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8690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270,1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1BC7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236,1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7767C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232,3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E79610A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209,8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418CAF59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207,335</w:t>
            </w:r>
          </w:p>
        </w:tc>
      </w:tr>
      <w:tr w:rsidR="00903093" w:rsidRPr="008C017F" w14:paraId="0578B965" w14:textId="77777777" w:rsidTr="00247BE0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CE93A73" w14:textId="77777777" w:rsidR="00903093" w:rsidRPr="008C017F" w:rsidRDefault="00903093" w:rsidP="00247BE0">
            <w:pPr>
              <w:jc w:val="center"/>
              <w:rPr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4212C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Combin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97531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232,3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1BB55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199,2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C803F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195,8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0DEF6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177,8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1063054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175,642</w:t>
            </w:r>
          </w:p>
        </w:tc>
      </w:tr>
      <w:tr w:rsidR="00903093" w:rsidRPr="008C017F" w14:paraId="644CDEC8" w14:textId="77777777" w:rsidTr="00247BE0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6D17FC" w14:textId="77777777" w:rsidR="00903093" w:rsidRPr="008C017F" w:rsidRDefault="00903093" w:rsidP="00247BE0">
            <w:pPr>
              <w:jc w:val="center"/>
              <w:rPr>
                <w:lang w:val="en-US" w:eastAsia="en-US"/>
              </w:rPr>
            </w:pPr>
            <w:r w:rsidRPr="008C017F">
              <w:rPr>
                <w:lang w:val="en-US" w:eastAsia="en-US"/>
              </w:rPr>
              <w:t>Roo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DCC2F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ECBF0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261,9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29E1E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213,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895E7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212,4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0B90D0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203,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2BF69DB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35,482</w:t>
            </w:r>
          </w:p>
        </w:tc>
      </w:tr>
      <w:tr w:rsidR="00903093" w:rsidRPr="008C017F" w14:paraId="34595808" w14:textId="77777777" w:rsidTr="00247BE0">
        <w:trPr>
          <w:trHeight w:val="31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40B91E5" w14:textId="77777777" w:rsidR="00903093" w:rsidRPr="008C017F" w:rsidRDefault="00903093" w:rsidP="00247BE0">
            <w:pPr>
              <w:jc w:val="center"/>
              <w:rPr>
                <w:lang w:val="en-US" w:eastAsia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8E5F7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Contro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B2499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390,63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7E2C4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350,18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3433B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349,69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EC719F5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341,98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73B9895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6,295</w:t>
            </w:r>
          </w:p>
        </w:tc>
      </w:tr>
      <w:tr w:rsidR="00903093" w:rsidRPr="008C017F" w14:paraId="0198E918" w14:textId="77777777" w:rsidTr="00247BE0">
        <w:trPr>
          <w:trHeight w:val="31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29304D2" w14:textId="77777777" w:rsidR="00903093" w:rsidRPr="008C017F" w:rsidRDefault="00903093" w:rsidP="00247BE0">
            <w:pPr>
              <w:jc w:val="center"/>
              <w:rPr>
                <w:lang w:val="en-US" w:eastAsia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CC4EE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Contro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BB3BA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293,87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ADB88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263,4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4DF14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262,93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82EC0AF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257,85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A2B8D0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4,779</w:t>
            </w:r>
          </w:p>
        </w:tc>
      </w:tr>
      <w:tr w:rsidR="00903093" w:rsidRPr="008C017F" w14:paraId="7CF867A4" w14:textId="77777777" w:rsidTr="00247BE0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232F5EA" w14:textId="77777777" w:rsidR="00903093" w:rsidRPr="008C017F" w:rsidRDefault="00903093" w:rsidP="00247BE0">
            <w:pPr>
              <w:jc w:val="center"/>
              <w:rPr>
                <w:lang w:val="en-US" w:eastAsia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0F4B0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Contro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7F1B6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350,67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08A91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314,36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0A009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313,70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85E6D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304,71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DFB4E52" w14:textId="77777777" w:rsidR="00903093" w:rsidRPr="008C017F" w:rsidRDefault="00903093" w:rsidP="00247BE0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8C017F">
              <w:rPr>
                <w:sz w:val="20"/>
                <w:szCs w:val="20"/>
                <w:lang w:val="en-US" w:eastAsia="en-US"/>
              </w:rPr>
              <w:t>18,770</w:t>
            </w:r>
          </w:p>
        </w:tc>
      </w:tr>
    </w:tbl>
    <w:p w14:paraId="60AD0632" w14:textId="77777777" w:rsidR="00903093" w:rsidRPr="008C017F" w:rsidRDefault="00903093" w:rsidP="00903093">
      <w:pPr>
        <w:spacing w:line="360" w:lineRule="auto"/>
        <w:rPr>
          <w:noProof/>
        </w:rPr>
      </w:pPr>
    </w:p>
    <w:p w14:paraId="68D3A3AC" w14:textId="77777777" w:rsidR="00903093" w:rsidRPr="008C017F" w:rsidRDefault="00903093" w:rsidP="00903093">
      <w:pPr>
        <w:spacing w:after="160" w:line="259" w:lineRule="auto"/>
        <w:rPr>
          <w:noProof/>
        </w:rPr>
      </w:pPr>
      <w:r w:rsidRPr="008C017F">
        <w:rPr>
          <w:noProof/>
        </w:rPr>
        <w:br w:type="page"/>
      </w:r>
    </w:p>
    <w:p w14:paraId="1A3AF2D3" w14:textId="77777777" w:rsidR="00903093" w:rsidRPr="008C017F" w:rsidRDefault="00903093" w:rsidP="00903093">
      <w:pPr>
        <w:spacing w:line="360" w:lineRule="auto"/>
        <w:jc w:val="center"/>
        <w:rPr>
          <w:b/>
          <w:bCs/>
          <w:noProof/>
          <w:lang w:val="en-US"/>
        </w:rPr>
      </w:pPr>
      <w:r w:rsidRPr="008C017F">
        <w:rPr>
          <w:b/>
          <w:bCs/>
          <w:noProof/>
          <w:lang w:val="en-US"/>
        </w:rPr>
        <w:lastRenderedPageBreak/>
        <w:t>Table S2. Phylogenetic diversity of rhizospheric soil samples from citrus plants overexpressing phloem-targeted antimicrobials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861"/>
        <w:gridCol w:w="1502"/>
        <w:gridCol w:w="2125"/>
        <w:gridCol w:w="1643"/>
      </w:tblGrid>
      <w:tr w:rsidR="00903093" w:rsidRPr="008C017F" w14:paraId="13753EE2" w14:textId="77777777" w:rsidTr="00247BE0">
        <w:tc>
          <w:tcPr>
            <w:tcW w:w="2094" w:type="dxa"/>
            <w:vMerge w:val="restart"/>
            <w:vAlign w:val="center"/>
          </w:tcPr>
          <w:p w14:paraId="62824D5C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Treatment</w:t>
            </w:r>
          </w:p>
        </w:tc>
        <w:tc>
          <w:tcPr>
            <w:tcW w:w="3779" w:type="dxa"/>
            <w:gridSpan w:val="2"/>
            <w:vAlign w:val="center"/>
          </w:tcPr>
          <w:p w14:paraId="3BDEB1EA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Phylogenetic Diversity (PD)</w:t>
            </w:r>
          </w:p>
        </w:tc>
        <w:tc>
          <w:tcPr>
            <w:tcW w:w="4315" w:type="dxa"/>
            <w:gridSpan w:val="2"/>
            <w:vAlign w:val="center"/>
          </w:tcPr>
          <w:p w14:paraId="695C42A2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Species Richness (SR)</w:t>
            </w:r>
          </w:p>
        </w:tc>
      </w:tr>
      <w:tr w:rsidR="00903093" w:rsidRPr="008C017F" w14:paraId="2DA54D76" w14:textId="77777777" w:rsidTr="00247BE0">
        <w:tc>
          <w:tcPr>
            <w:tcW w:w="2094" w:type="dxa"/>
            <w:vMerge/>
            <w:tcBorders>
              <w:bottom w:val="single" w:sz="4" w:space="0" w:color="auto"/>
            </w:tcBorders>
            <w:vAlign w:val="center"/>
          </w:tcPr>
          <w:p w14:paraId="13FA2B83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7F63F809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Mean ± SD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392F5AFE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Chi-squared</w:t>
            </w:r>
          </w:p>
          <w:p w14:paraId="68C2A780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(p-value)</w:t>
            </w:r>
          </w:p>
        </w:tc>
        <w:tc>
          <w:tcPr>
            <w:tcW w:w="2393" w:type="dxa"/>
            <w:tcBorders>
              <w:bottom w:val="single" w:sz="4" w:space="0" w:color="auto"/>
            </w:tcBorders>
            <w:vAlign w:val="center"/>
          </w:tcPr>
          <w:p w14:paraId="0EA0C28E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Mean ± SD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8546806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Chi-squared</w:t>
            </w:r>
          </w:p>
          <w:p w14:paraId="69278EFC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(p-value)</w:t>
            </w:r>
          </w:p>
        </w:tc>
      </w:tr>
      <w:tr w:rsidR="00903093" w:rsidRPr="008C017F" w14:paraId="292802D8" w14:textId="77777777" w:rsidTr="00247BE0">
        <w:tc>
          <w:tcPr>
            <w:tcW w:w="2094" w:type="dxa"/>
            <w:tcBorders>
              <w:bottom w:val="nil"/>
            </w:tcBorders>
            <w:vAlign w:val="center"/>
          </w:tcPr>
          <w:p w14:paraId="399981A2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Control</w:t>
            </w:r>
          </w:p>
        </w:tc>
        <w:tc>
          <w:tcPr>
            <w:tcW w:w="2205" w:type="dxa"/>
            <w:tcBorders>
              <w:bottom w:val="nil"/>
            </w:tcBorders>
            <w:vAlign w:val="center"/>
          </w:tcPr>
          <w:p w14:paraId="510EEE8E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111.76±6.41</w:t>
            </w:r>
          </w:p>
        </w:tc>
        <w:tc>
          <w:tcPr>
            <w:tcW w:w="1574" w:type="dxa"/>
            <w:vMerge w:val="restart"/>
            <w:tcBorders>
              <w:bottom w:val="nil"/>
            </w:tcBorders>
            <w:vAlign w:val="center"/>
          </w:tcPr>
          <w:p w14:paraId="44E29B19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6.3846 (p=0.09433)</w:t>
            </w:r>
          </w:p>
        </w:tc>
        <w:tc>
          <w:tcPr>
            <w:tcW w:w="2393" w:type="dxa"/>
            <w:tcBorders>
              <w:bottom w:val="nil"/>
            </w:tcBorders>
            <w:vAlign w:val="center"/>
          </w:tcPr>
          <w:p w14:paraId="4464DBEF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1869.67±100.33</w:t>
            </w:r>
          </w:p>
        </w:tc>
        <w:tc>
          <w:tcPr>
            <w:tcW w:w="1922" w:type="dxa"/>
            <w:vMerge w:val="restart"/>
            <w:tcBorders>
              <w:bottom w:val="nil"/>
            </w:tcBorders>
            <w:vAlign w:val="center"/>
          </w:tcPr>
          <w:p w14:paraId="6C562F19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4.8462</w:t>
            </w:r>
          </w:p>
          <w:p w14:paraId="4159B2AA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(p=0.1834)</w:t>
            </w:r>
          </w:p>
        </w:tc>
      </w:tr>
      <w:tr w:rsidR="00903093" w:rsidRPr="008C017F" w14:paraId="0642B706" w14:textId="77777777" w:rsidTr="00247BE0"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7F01DF33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Lisozyme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05DC935A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122.43±2.64</w:t>
            </w:r>
          </w:p>
        </w:tc>
        <w:tc>
          <w:tcPr>
            <w:tcW w:w="1574" w:type="dxa"/>
            <w:vMerge/>
            <w:tcBorders>
              <w:top w:val="nil"/>
              <w:bottom w:val="nil"/>
            </w:tcBorders>
            <w:vAlign w:val="center"/>
          </w:tcPr>
          <w:p w14:paraId="7A0DA5DB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</w:p>
        </w:tc>
        <w:tc>
          <w:tcPr>
            <w:tcW w:w="2393" w:type="dxa"/>
            <w:tcBorders>
              <w:top w:val="nil"/>
              <w:bottom w:val="nil"/>
            </w:tcBorders>
            <w:vAlign w:val="center"/>
          </w:tcPr>
          <w:p w14:paraId="78A0AB4E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2054.67±118.57</w:t>
            </w: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46D8CD24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</w:p>
        </w:tc>
      </w:tr>
      <w:tr w:rsidR="00903093" w:rsidRPr="008C017F" w14:paraId="09E3EC58" w14:textId="77777777" w:rsidTr="00247BE0">
        <w:tc>
          <w:tcPr>
            <w:tcW w:w="2094" w:type="dxa"/>
            <w:tcBorders>
              <w:top w:val="nil"/>
              <w:bottom w:val="nil"/>
            </w:tcBorders>
            <w:vAlign w:val="center"/>
          </w:tcPr>
          <w:p w14:paraId="48740598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Defensin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26077CB3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117.62±0.88</w:t>
            </w:r>
          </w:p>
        </w:tc>
        <w:tc>
          <w:tcPr>
            <w:tcW w:w="1574" w:type="dxa"/>
            <w:vMerge/>
            <w:tcBorders>
              <w:top w:val="nil"/>
              <w:bottom w:val="nil"/>
            </w:tcBorders>
            <w:vAlign w:val="center"/>
          </w:tcPr>
          <w:p w14:paraId="0847A8C3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</w:p>
        </w:tc>
        <w:tc>
          <w:tcPr>
            <w:tcW w:w="2393" w:type="dxa"/>
            <w:tcBorders>
              <w:top w:val="nil"/>
              <w:bottom w:val="nil"/>
            </w:tcBorders>
            <w:vAlign w:val="center"/>
          </w:tcPr>
          <w:p w14:paraId="4021EA20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2007.33±35.50</w:t>
            </w:r>
          </w:p>
        </w:tc>
        <w:tc>
          <w:tcPr>
            <w:tcW w:w="1922" w:type="dxa"/>
            <w:vMerge/>
            <w:tcBorders>
              <w:top w:val="nil"/>
              <w:bottom w:val="nil"/>
            </w:tcBorders>
            <w:vAlign w:val="center"/>
          </w:tcPr>
          <w:p w14:paraId="701FAAAF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</w:p>
        </w:tc>
      </w:tr>
      <w:tr w:rsidR="00903093" w:rsidRPr="008C017F" w14:paraId="7FBEF1C4" w14:textId="77777777" w:rsidTr="00247BE0">
        <w:tc>
          <w:tcPr>
            <w:tcW w:w="2094" w:type="dxa"/>
            <w:tcBorders>
              <w:top w:val="nil"/>
            </w:tcBorders>
            <w:vAlign w:val="center"/>
          </w:tcPr>
          <w:p w14:paraId="07EEADAF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Combined</w:t>
            </w:r>
          </w:p>
        </w:tc>
        <w:tc>
          <w:tcPr>
            <w:tcW w:w="2205" w:type="dxa"/>
            <w:tcBorders>
              <w:top w:val="nil"/>
            </w:tcBorders>
            <w:vAlign w:val="center"/>
          </w:tcPr>
          <w:p w14:paraId="6A89D183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117.83±5.18</w:t>
            </w:r>
          </w:p>
        </w:tc>
        <w:tc>
          <w:tcPr>
            <w:tcW w:w="1574" w:type="dxa"/>
            <w:vMerge/>
            <w:tcBorders>
              <w:top w:val="nil"/>
            </w:tcBorders>
            <w:vAlign w:val="center"/>
          </w:tcPr>
          <w:p w14:paraId="44377E9C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</w:p>
        </w:tc>
        <w:tc>
          <w:tcPr>
            <w:tcW w:w="2393" w:type="dxa"/>
            <w:tcBorders>
              <w:top w:val="nil"/>
            </w:tcBorders>
            <w:vAlign w:val="center"/>
          </w:tcPr>
          <w:p w14:paraId="2000EF5B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2026.67±56.92</w:t>
            </w:r>
          </w:p>
        </w:tc>
        <w:tc>
          <w:tcPr>
            <w:tcW w:w="1922" w:type="dxa"/>
            <w:vMerge/>
            <w:tcBorders>
              <w:top w:val="nil"/>
            </w:tcBorders>
            <w:vAlign w:val="center"/>
          </w:tcPr>
          <w:p w14:paraId="5EEB30E0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</w:p>
        </w:tc>
      </w:tr>
    </w:tbl>
    <w:p w14:paraId="5B4DD7B9" w14:textId="77777777" w:rsidR="00903093" w:rsidRPr="008C017F" w:rsidRDefault="00903093" w:rsidP="00903093">
      <w:pPr>
        <w:spacing w:line="360" w:lineRule="auto"/>
        <w:jc w:val="both"/>
        <w:rPr>
          <w:noProof/>
        </w:rPr>
      </w:pPr>
    </w:p>
    <w:p w14:paraId="5459C739" w14:textId="77777777" w:rsidR="00903093" w:rsidRPr="008C017F" w:rsidRDefault="00903093" w:rsidP="00903093">
      <w:pPr>
        <w:spacing w:after="160" w:line="259" w:lineRule="auto"/>
        <w:rPr>
          <w:noProof/>
        </w:rPr>
      </w:pPr>
      <w:r w:rsidRPr="008C017F">
        <w:rPr>
          <w:noProof/>
        </w:rPr>
        <w:br w:type="page"/>
      </w:r>
    </w:p>
    <w:p w14:paraId="133CA895" w14:textId="77777777" w:rsidR="00903093" w:rsidRPr="008C017F" w:rsidRDefault="00903093" w:rsidP="00903093">
      <w:pPr>
        <w:spacing w:line="360" w:lineRule="auto"/>
        <w:jc w:val="center"/>
        <w:rPr>
          <w:b/>
          <w:bCs/>
          <w:noProof/>
          <w:lang w:val="en-US"/>
        </w:rPr>
      </w:pPr>
      <w:r w:rsidRPr="008C017F">
        <w:rPr>
          <w:b/>
          <w:bCs/>
          <w:noProof/>
          <w:lang w:val="en-US"/>
        </w:rPr>
        <w:lastRenderedPageBreak/>
        <w:t>Table S3. Phylogenetic diversity of rhizospheric soil and root samples from citrus plants.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850"/>
        <w:gridCol w:w="1555"/>
        <w:gridCol w:w="2062"/>
        <w:gridCol w:w="1744"/>
      </w:tblGrid>
      <w:tr w:rsidR="00903093" w:rsidRPr="008C017F" w14:paraId="2E92B6AE" w14:textId="77777777" w:rsidTr="00247BE0">
        <w:trPr>
          <w:jc w:val="center"/>
        </w:trPr>
        <w:tc>
          <w:tcPr>
            <w:tcW w:w="2094" w:type="dxa"/>
            <w:vMerge w:val="restart"/>
            <w:vAlign w:val="center"/>
          </w:tcPr>
          <w:p w14:paraId="191C0B90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Location</w:t>
            </w:r>
          </w:p>
        </w:tc>
        <w:tc>
          <w:tcPr>
            <w:tcW w:w="3779" w:type="dxa"/>
            <w:gridSpan w:val="2"/>
            <w:vAlign w:val="center"/>
          </w:tcPr>
          <w:p w14:paraId="63F445F6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Phylogenetic Diversity (PD)</w:t>
            </w:r>
          </w:p>
        </w:tc>
        <w:tc>
          <w:tcPr>
            <w:tcW w:w="4315" w:type="dxa"/>
            <w:gridSpan w:val="2"/>
            <w:vAlign w:val="center"/>
          </w:tcPr>
          <w:p w14:paraId="2D2CE67B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Species Richness (SR)</w:t>
            </w:r>
          </w:p>
        </w:tc>
      </w:tr>
      <w:tr w:rsidR="00903093" w:rsidRPr="008C017F" w14:paraId="79C13EB1" w14:textId="77777777" w:rsidTr="00247BE0">
        <w:trPr>
          <w:jc w:val="center"/>
        </w:trPr>
        <w:tc>
          <w:tcPr>
            <w:tcW w:w="2094" w:type="dxa"/>
            <w:vMerge/>
            <w:tcBorders>
              <w:bottom w:val="single" w:sz="4" w:space="0" w:color="auto"/>
            </w:tcBorders>
            <w:vAlign w:val="center"/>
          </w:tcPr>
          <w:p w14:paraId="4D76FB51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68941E8D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Mean ± SD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1564F60B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Chi-squared</w:t>
            </w:r>
          </w:p>
          <w:p w14:paraId="5D3FD046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(p-value)</w:t>
            </w:r>
          </w:p>
        </w:tc>
        <w:tc>
          <w:tcPr>
            <w:tcW w:w="2393" w:type="dxa"/>
            <w:tcBorders>
              <w:bottom w:val="single" w:sz="4" w:space="0" w:color="auto"/>
            </w:tcBorders>
            <w:vAlign w:val="center"/>
          </w:tcPr>
          <w:p w14:paraId="7425E3D2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Mean ± SD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6CA1D9AF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Chi-squared</w:t>
            </w:r>
          </w:p>
          <w:p w14:paraId="18290C15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(p-value)</w:t>
            </w:r>
          </w:p>
        </w:tc>
      </w:tr>
      <w:tr w:rsidR="00903093" w:rsidRPr="008C017F" w14:paraId="655B58D5" w14:textId="77777777" w:rsidTr="00247BE0">
        <w:trPr>
          <w:jc w:val="center"/>
        </w:trPr>
        <w:tc>
          <w:tcPr>
            <w:tcW w:w="2094" w:type="dxa"/>
            <w:tcBorders>
              <w:bottom w:val="nil"/>
            </w:tcBorders>
            <w:vAlign w:val="center"/>
          </w:tcPr>
          <w:p w14:paraId="058F0DEE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Root</w:t>
            </w:r>
          </w:p>
        </w:tc>
        <w:tc>
          <w:tcPr>
            <w:tcW w:w="2205" w:type="dxa"/>
            <w:tcBorders>
              <w:bottom w:val="nil"/>
            </w:tcBorders>
            <w:vAlign w:val="center"/>
          </w:tcPr>
          <w:p w14:paraId="5C16203A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44.91±9.47</w:t>
            </w:r>
          </w:p>
        </w:tc>
        <w:tc>
          <w:tcPr>
            <w:tcW w:w="1574" w:type="dxa"/>
            <w:vMerge w:val="restart"/>
            <w:tcBorders>
              <w:bottom w:val="nil"/>
            </w:tcBorders>
            <w:vAlign w:val="center"/>
          </w:tcPr>
          <w:p w14:paraId="57DF36D2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8.4706</w:t>
            </w:r>
          </w:p>
          <w:p w14:paraId="294709C1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(p=0.003609)</w:t>
            </w:r>
          </w:p>
        </w:tc>
        <w:tc>
          <w:tcPr>
            <w:tcW w:w="2393" w:type="dxa"/>
            <w:tcBorders>
              <w:bottom w:val="nil"/>
            </w:tcBorders>
            <w:vAlign w:val="center"/>
          </w:tcPr>
          <w:p w14:paraId="254E076F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411.50±142.32</w:t>
            </w:r>
          </w:p>
        </w:tc>
        <w:tc>
          <w:tcPr>
            <w:tcW w:w="1922" w:type="dxa"/>
            <w:vMerge w:val="restart"/>
            <w:tcBorders>
              <w:bottom w:val="nil"/>
            </w:tcBorders>
            <w:vAlign w:val="center"/>
          </w:tcPr>
          <w:p w14:paraId="3D7FEA64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8.4706</w:t>
            </w:r>
          </w:p>
          <w:p w14:paraId="6F4FD997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(p=0.003609)</w:t>
            </w:r>
          </w:p>
        </w:tc>
      </w:tr>
      <w:tr w:rsidR="00903093" w:rsidRPr="008C017F" w14:paraId="72424660" w14:textId="77777777" w:rsidTr="00247BE0">
        <w:trPr>
          <w:jc w:val="center"/>
        </w:trPr>
        <w:tc>
          <w:tcPr>
            <w:tcW w:w="2094" w:type="dxa"/>
            <w:tcBorders>
              <w:top w:val="nil"/>
            </w:tcBorders>
            <w:vAlign w:val="center"/>
          </w:tcPr>
          <w:p w14:paraId="7C6BE1A1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Soil</w:t>
            </w:r>
          </w:p>
        </w:tc>
        <w:tc>
          <w:tcPr>
            <w:tcW w:w="2205" w:type="dxa"/>
            <w:tcBorders>
              <w:top w:val="nil"/>
            </w:tcBorders>
            <w:vAlign w:val="center"/>
          </w:tcPr>
          <w:p w14:paraId="51BBE02A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117.93±4.31</w:t>
            </w:r>
          </w:p>
        </w:tc>
        <w:tc>
          <w:tcPr>
            <w:tcW w:w="1574" w:type="dxa"/>
            <w:vMerge/>
            <w:tcBorders>
              <w:top w:val="nil"/>
            </w:tcBorders>
            <w:vAlign w:val="center"/>
          </w:tcPr>
          <w:p w14:paraId="2F937CB5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</w:p>
        </w:tc>
        <w:tc>
          <w:tcPr>
            <w:tcW w:w="2393" w:type="dxa"/>
            <w:tcBorders>
              <w:top w:val="nil"/>
            </w:tcBorders>
            <w:vAlign w:val="center"/>
          </w:tcPr>
          <w:p w14:paraId="4823F03D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8C017F">
              <w:rPr>
                <w:noProof/>
                <w:lang w:val="en-US"/>
              </w:rPr>
              <w:t>1990.58±98.67</w:t>
            </w:r>
          </w:p>
        </w:tc>
        <w:tc>
          <w:tcPr>
            <w:tcW w:w="1922" w:type="dxa"/>
            <w:vMerge/>
            <w:tcBorders>
              <w:top w:val="nil"/>
            </w:tcBorders>
            <w:vAlign w:val="center"/>
          </w:tcPr>
          <w:p w14:paraId="25C42EC0" w14:textId="77777777" w:rsidR="00903093" w:rsidRPr="008C017F" w:rsidRDefault="00903093" w:rsidP="00247BE0">
            <w:pPr>
              <w:spacing w:line="360" w:lineRule="auto"/>
              <w:jc w:val="center"/>
              <w:rPr>
                <w:noProof/>
                <w:lang w:val="en-US"/>
              </w:rPr>
            </w:pPr>
          </w:p>
        </w:tc>
      </w:tr>
    </w:tbl>
    <w:p w14:paraId="15A4C059" w14:textId="77777777" w:rsidR="00302C8E" w:rsidRDefault="00302C8E"/>
    <w:sectPr w:rsidR="00302C8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093"/>
    <w:rsid w:val="00302C8E"/>
    <w:rsid w:val="00903093"/>
    <w:rsid w:val="00B345D4"/>
    <w:rsid w:val="00C86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55A7F"/>
  <w15:chartTrackingRefBased/>
  <w15:docId w15:val="{2323951B-C22B-48A0-A2FD-575770C73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09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030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030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0309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0309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0309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0309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0309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0309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0309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030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030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030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0309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0309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0309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0309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0309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0309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030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030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0309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030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0309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0309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0309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0309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030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0309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0309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03093"/>
    <w:pPr>
      <w:spacing w:after="0" w:line="240" w:lineRule="auto"/>
    </w:pPr>
    <w:rPr>
      <w:rFonts w:eastAsiaTheme="minorEastAsia"/>
      <w:kern w:val="0"/>
      <w:lang w:eastAsia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Alberto Núñez Muñoz</dc:creator>
  <cp:keywords/>
  <dc:description/>
  <cp:lastModifiedBy>Leandro Alberto Núñez Muñoz</cp:lastModifiedBy>
  <cp:revision>1</cp:revision>
  <dcterms:created xsi:type="dcterms:W3CDTF">2024-04-05T18:43:00Z</dcterms:created>
  <dcterms:modified xsi:type="dcterms:W3CDTF">2024-04-05T18:44:00Z</dcterms:modified>
</cp:coreProperties>
</file>